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16120" cy="325564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3038475" cy="40208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tabs>
          <w:tab w:val="clear" w:pos="720"/>
          <w:tab w:val="left" w:pos="267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ry Fig. 2. Full-length gel images of PCR assay.</w:t>
      </w:r>
    </w:p>
    <w:p>
      <w:pPr>
        <w:pStyle w:val="Normal"/>
        <w:tabs>
          <w:tab w:val="clear" w:pos="720"/>
          <w:tab w:val="left" w:pos="2670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(A) Representative results of polyacrylamide gel electrophoresis (1%) PCR products amplified from digested tissue samples of infected groups. The present study confirms that </w:t>
      </w:r>
      <w:r>
        <w:rPr>
          <w:rFonts w:cs="Times New Roman" w:ascii="Times New Roman" w:hAnsi="Times New Roman"/>
          <w:i/>
          <w:iCs/>
          <w:sz w:val="24"/>
          <w:szCs w:val="24"/>
        </w:rPr>
        <w:t>Toxocara cati</w:t>
      </w:r>
      <w:r>
        <w:rPr>
          <w:rFonts w:cs="Times New Roman" w:ascii="Times New Roman" w:hAnsi="Times New Roman"/>
          <w:sz w:val="24"/>
          <w:szCs w:val="24"/>
        </w:rPr>
        <w:t xml:space="preserve"> larvae reached tissues from the alimentary canal. Molecular size marker 100kb (M) and lanes 1 to 4 indicate samples from the liver, lungs, heart, kidneys tissues with DNA 600 bp. Lane 5 provide the presence a small amounts of DNA in the brain tissue on the 28th day post-inoculation. (B) Result of polyacrylamide gel electrophoresis of PCR products amplified from tissue samples of control group. The findings of the study showed that the tissues are free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oxocara </w:t>
      </w:r>
      <w:r>
        <w:rPr>
          <w:rFonts w:cs="Times New Roman" w:ascii="Times New Roman" w:hAnsi="Times New Roman"/>
          <w:sz w:val="24"/>
          <w:szCs w:val="24"/>
        </w:rPr>
        <w:t xml:space="preserve">cati larvae. The negative control (NC) without DNA and positive control (PC) with standard DNA 600 bp, lanes 1 to 5 represents tissue samples from the liver, lungs, heart, kidneys, and brain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07:00:00Z</dcterms:created>
  <dc:creator>PMZ</dc:creator>
  <dc:description/>
  <cp:keywords/>
  <dc:language>en-US</dc:language>
  <cp:lastModifiedBy>PMZ</cp:lastModifiedBy>
  <dcterms:modified xsi:type="dcterms:W3CDTF">2022-06-22T03:43:00Z</dcterms:modified>
  <cp:revision>5</cp:revision>
  <dc:subject/>
  <dc:title/>
</cp:coreProperties>
</file>